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6E6" w:rsidRPr="00FE02B4" w:rsidRDefault="00AB56E6" w:rsidP="00AB56E6">
      <w:pPr>
        <w:spacing w:before="240" w:after="240"/>
        <w:rPr>
          <w:b/>
          <w:bCs/>
          <w:sz w:val="28"/>
          <w:szCs w:val="28"/>
          <w:lang w:val="en-GB"/>
        </w:rPr>
      </w:pPr>
      <w:r w:rsidRPr="00FE02B4">
        <w:rPr>
          <w:b/>
          <w:bCs/>
          <w:sz w:val="28"/>
          <w:szCs w:val="28"/>
          <w:lang w:val="en-GB"/>
        </w:rPr>
        <w:t>Supplementary T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"/>
        <w:gridCol w:w="948"/>
        <w:gridCol w:w="1143"/>
        <w:gridCol w:w="1037"/>
        <w:gridCol w:w="1021"/>
        <w:gridCol w:w="1081"/>
        <w:gridCol w:w="778"/>
        <w:gridCol w:w="1081"/>
        <w:gridCol w:w="778"/>
        <w:gridCol w:w="757"/>
      </w:tblGrid>
      <w:tr w:rsidR="00AB56E6" w:rsidRPr="00FE02B4" w:rsidTr="00977A3B">
        <w:trPr>
          <w:cantSplit/>
          <w:trHeight w:val="579"/>
        </w:trPr>
        <w:tc>
          <w:tcPr>
            <w:tcW w:w="0" w:type="auto"/>
            <w:vMerge w:val="restart"/>
            <w:textDirection w:val="btLr"/>
            <w:vAlign w:val="center"/>
          </w:tcPr>
          <w:p w:rsidR="00AB56E6" w:rsidRPr="00FE02B4" w:rsidRDefault="00AB56E6" w:rsidP="00977A3B">
            <w:pPr>
              <w:spacing w:before="240" w:after="240"/>
              <w:ind w:left="113" w:right="113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ROB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 xml:space="preserve">Author, year, </w:t>
            </w:r>
          </w:p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first p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Randomis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Deviation from intended interven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Missing 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Measurement of the 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Selection of the reported res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AB56E6" w:rsidRPr="00FE02B4" w:rsidTr="00977A3B">
        <w:trPr>
          <w:cantSplit/>
          <w:trHeight w:val="399"/>
        </w:trPr>
        <w:tc>
          <w:tcPr>
            <w:tcW w:w="0" w:type="auto"/>
            <w:vMerge/>
            <w:textDirection w:val="btLr"/>
            <w:vAlign w:val="center"/>
          </w:tcPr>
          <w:p w:rsidR="00AB56E6" w:rsidRPr="00FE02B4" w:rsidRDefault="00AB56E6" w:rsidP="00977A3B">
            <w:pPr>
              <w:spacing w:before="240" w:after="240"/>
              <w:ind w:left="113" w:right="113"/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Bender, 2007, 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6E6" w:rsidRPr="00FE02B4" w:rsidTr="00977A3B">
        <w:trPr>
          <w:cantSplit/>
          <w:trHeight w:val="399"/>
        </w:trPr>
        <w:tc>
          <w:tcPr>
            <w:tcW w:w="0" w:type="auto"/>
            <w:vMerge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FE02B4">
              <w:rPr>
                <w:rFonts w:cstheme="minorHAnsi"/>
                <w:sz w:val="18"/>
                <w:szCs w:val="18"/>
                <w:lang w:val="en-GB"/>
              </w:rPr>
              <w:t>Breil</w:t>
            </w:r>
            <w:proofErr w:type="spellEnd"/>
            <w:r w:rsidRPr="00FE02B4">
              <w:rPr>
                <w:rFonts w:cstheme="minorHAnsi"/>
                <w:sz w:val="18"/>
                <w:szCs w:val="18"/>
                <w:lang w:val="en-GB"/>
              </w:rPr>
              <w:t>, 2012, 347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Concerns (low for survival, high for neurological outcome)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6E6" w:rsidRPr="00FE02B4" w:rsidTr="00977A3B">
        <w:trPr>
          <w:cantSplit/>
          <w:trHeight w:val="399"/>
        </w:trPr>
        <w:tc>
          <w:tcPr>
            <w:tcW w:w="0" w:type="auto"/>
            <w:vMerge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FE02B4">
              <w:rPr>
                <w:rFonts w:cstheme="minorHAnsi"/>
                <w:sz w:val="18"/>
                <w:szCs w:val="18"/>
                <w:lang w:val="en-GB"/>
              </w:rPr>
              <w:t>Heradstveit</w:t>
            </w:r>
            <w:proofErr w:type="spellEnd"/>
            <w:r w:rsidRPr="00FE02B4">
              <w:rPr>
                <w:rFonts w:cstheme="minorHAnsi"/>
                <w:sz w:val="18"/>
                <w:szCs w:val="18"/>
                <w:lang w:val="en-GB"/>
              </w:rPr>
              <w:t>, 2010, 29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6E6" w:rsidRPr="00FE02B4" w:rsidTr="00977A3B">
        <w:trPr>
          <w:cantSplit/>
          <w:trHeight w:val="399"/>
        </w:trPr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6E6" w:rsidRPr="00FE02B4" w:rsidTr="00977A3B">
        <w:trPr>
          <w:cantSplit/>
          <w:trHeight w:val="399"/>
        </w:trPr>
        <w:tc>
          <w:tcPr>
            <w:tcW w:w="0" w:type="auto"/>
            <w:vMerge w:val="restart"/>
            <w:textDirection w:val="btLr"/>
            <w:vAlign w:val="center"/>
          </w:tcPr>
          <w:p w:rsidR="00AB56E6" w:rsidRPr="00FE02B4" w:rsidRDefault="00AB56E6" w:rsidP="00977A3B">
            <w:pPr>
              <w:spacing w:before="240" w:after="240"/>
              <w:ind w:left="113" w:right="113"/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ROBINS 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Author, year,</w:t>
            </w:r>
          </w:p>
          <w:p w:rsidR="00AB56E6" w:rsidRPr="00FE02B4" w:rsidRDefault="00AB56E6" w:rsidP="00977A3B">
            <w:pPr>
              <w:spacing w:before="240" w:after="240"/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first p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Confou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Sel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Classification of 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Deviation from intended 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Missing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 xml:space="preserve">Measurement </w:t>
            </w:r>
          </w:p>
          <w:p w:rsidR="00AB56E6" w:rsidRPr="00FE02B4" w:rsidRDefault="00AB56E6" w:rsidP="00977A3B">
            <w:pPr>
              <w:spacing w:before="240" w:after="24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of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Selection of reported res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b/>
                <w:sz w:val="18"/>
                <w:szCs w:val="18"/>
                <w:lang w:val="en-GB"/>
              </w:rPr>
              <w:t>Overall</w:t>
            </w:r>
          </w:p>
        </w:tc>
      </w:tr>
      <w:tr w:rsidR="00AB56E6" w:rsidRPr="00FE02B4" w:rsidTr="00977A3B">
        <w:trPr>
          <w:cantSplit/>
          <w:trHeight w:val="372"/>
        </w:trPr>
        <w:tc>
          <w:tcPr>
            <w:tcW w:w="0" w:type="auto"/>
            <w:vMerge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Hahn, 2014, 6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 xml:space="preserve">Concerns (possible due to 'local protocols'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 xml:space="preserve">Concerns (dependent on local setting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6E6" w:rsidRPr="00FE02B4" w:rsidRDefault="00AB56E6" w:rsidP="00977A3B">
            <w:pPr>
              <w:spacing w:before="240" w:after="240"/>
              <w:rPr>
                <w:rFonts w:cstheme="minorHAnsi"/>
                <w:sz w:val="18"/>
                <w:szCs w:val="18"/>
                <w:lang w:val="en-GB"/>
              </w:rPr>
            </w:pPr>
            <w:r w:rsidRPr="00FE02B4">
              <w:rPr>
                <w:rFonts w:cstheme="minorHAnsi"/>
                <w:sz w:val="18"/>
                <w:szCs w:val="18"/>
                <w:lang w:val="en-GB"/>
              </w:rPr>
              <w:t>some concerns</w:t>
            </w:r>
          </w:p>
        </w:tc>
      </w:tr>
    </w:tbl>
    <w:p w:rsidR="00AB56E6" w:rsidRPr="00FE02B4" w:rsidRDefault="00AB56E6" w:rsidP="00AB56E6">
      <w:pPr>
        <w:pStyle w:val="Heading1"/>
        <w:spacing w:after="240"/>
        <w:jc w:val="both"/>
        <w:rPr>
          <w:rFonts w:cs="Times New Roman"/>
          <w:lang w:val="en-GB"/>
        </w:rPr>
      </w:pPr>
    </w:p>
    <w:p w:rsidR="00AB56E6" w:rsidRPr="00FE02B4" w:rsidRDefault="00AB56E6" w:rsidP="00AB56E6">
      <w:pPr>
        <w:spacing w:before="240" w:after="240"/>
        <w:rPr>
          <w:lang w:val="en-GB"/>
        </w:rPr>
      </w:pPr>
      <w:r w:rsidRPr="00FE02B4">
        <w:rPr>
          <w:b/>
          <w:lang w:val="en-GB"/>
        </w:rPr>
        <w:t xml:space="preserve">Supplementary Table 1: </w:t>
      </w:r>
      <w:r w:rsidRPr="00FE02B4">
        <w:rPr>
          <w:lang w:val="en-GB"/>
        </w:rPr>
        <w:t>Grading strategies using ROB2 (Risk of bias assessment 2) and ROBINS-I (Risk of Bias in Non-randomised Studies - of Interventions). Scoring is either low, concerns or high. For concerns, we stated our reasons in brackets.</w:t>
      </w:r>
    </w:p>
    <w:p w:rsidR="00AB56E6" w:rsidRPr="00FE02B4" w:rsidRDefault="00AB56E6" w:rsidP="00AB56E6">
      <w:pPr>
        <w:spacing w:before="240" w:after="240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3"/>
        <w:gridCol w:w="819"/>
        <w:gridCol w:w="812"/>
        <w:gridCol w:w="683"/>
        <w:gridCol w:w="553"/>
        <w:gridCol w:w="753"/>
        <w:gridCol w:w="594"/>
        <w:gridCol w:w="629"/>
        <w:gridCol w:w="594"/>
        <w:gridCol w:w="804"/>
        <w:gridCol w:w="724"/>
        <w:gridCol w:w="655"/>
        <w:gridCol w:w="743"/>
      </w:tblGrid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Random group allocation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Baseline group characteristics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Allocation concealed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Random housing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Blinding examiners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Random outcome selection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Blinding of assessor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Attrition (drop-outs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Any randomization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Any blinding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Sample size calculation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Temperature control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Breil, M. 2003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lastRenderedPageBreak/>
              <w:t>Fischer, M. 2002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Kim, KH. 2021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differences in hyper.crist. group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Kaakinen, T. 2006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iclescu, A. 2006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iclescu, A. 2007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Concerns (some blinded)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Bertsch, T. 2001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Concerns (some blinded)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Concerns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weight difference of animals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Gazmuri, RJ. 1990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randomization not specifi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mixed sex and age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 signig. data on dead animals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weight and age difference of animals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Krieter, H. 2002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Concerns (differences in </w:t>
            </w:r>
            <w:r w:rsidRPr="00FE02B4">
              <w:rPr>
                <w:sz w:val="18"/>
                <w:szCs w:val="18"/>
              </w:rPr>
              <w:lastRenderedPageBreak/>
              <w:t>characteristics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lastRenderedPageBreak/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Concerns (some </w:t>
            </w:r>
            <w:r w:rsidRPr="00FE02B4">
              <w:rPr>
                <w:sz w:val="18"/>
                <w:szCs w:val="18"/>
              </w:rPr>
              <w:lastRenderedPageBreak/>
              <w:t xml:space="preserve">blinded)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lastRenderedPageBreak/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Concerns (different </w:t>
            </w:r>
            <w:r w:rsidRPr="00FE02B4">
              <w:rPr>
                <w:sz w:val="18"/>
                <w:szCs w:val="18"/>
              </w:rPr>
              <w:lastRenderedPageBreak/>
              <w:t>gender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lastRenderedPageBreak/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Krep, H. 2004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Concerns (no data on two animals report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Concerns (some data not available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weight difference of animals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iu, X. 2002 (Wiklun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Concerns (balloon occlusion)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blinded for balloon occlusion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Nozari, A. 1999 (Wiklun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Concerns (balloon occlusion)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blinded for balloon occlusion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iclescu, A. 2013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Concerns (two groups with hypothermia)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ypothermia (cool packs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Sun, S. 1996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Concerns (4min vs. 8min of CA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Concerns (unclear if solutions blinded and durations not blind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n.a.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lastRenderedPageBreak/>
              <w:t>Zhou, X. 2017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Concerns (unclear if solutions blind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uo, TT. 2014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Noppens, R. 2012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Fischer, M. 1996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CPP, MPP differs significantly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CPR by one investigator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Krep, H. 2003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Baseline Glucose differs significantly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Nakayama, S. 2016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describ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  <w:tr w:rsidR="00AB56E6" w:rsidRPr="00FE02B4" w:rsidTr="00977A3B"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Annoni, F. 2023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Concerns (no information on allocation-blinding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 (not blind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Concerns (not all measures blinded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gih (only convenient sample size)</w:t>
            </w:r>
          </w:p>
        </w:tc>
        <w:tc>
          <w:tcPr>
            <w:tcW w:w="0" w:type="auto"/>
            <w:shd w:val="clear" w:color="auto" w:fill="auto"/>
          </w:tcPr>
          <w:p w:rsidR="00AB56E6" w:rsidRPr="00FE02B4" w:rsidRDefault="00AB56E6" w:rsidP="00977A3B">
            <w:pPr>
              <w:keepNext/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ow</w:t>
            </w:r>
          </w:p>
        </w:tc>
      </w:tr>
    </w:tbl>
    <w:p w:rsidR="00AB56E6" w:rsidRPr="00FE02B4" w:rsidRDefault="00AB56E6" w:rsidP="00AB56E6">
      <w:pPr>
        <w:spacing w:before="240" w:after="240"/>
        <w:rPr>
          <w:lang w:val="en-GB"/>
        </w:rPr>
      </w:pPr>
    </w:p>
    <w:p w:rsidR="00AB56E6" w:rsidRPr="00FE02B4" w:rsidRDefault="00AB56E6" w:rsidP="00AB56E6">
      <w:pPr>
        <w:spacing w:before="240" w:after="240"/>
        <w:rPr>
          <w:lang w:val="en-GB"/>
        </w:rPr>
      </w:pPr>
      <w:r w:rsidRPr="00FE02B4">
        <w:rPr>
          <w:b/>
          <w:lang w:val="en-GB"/>
        </w:rPr>
        <w:t xml:space="preserve">Supplementary Table 2: </w:t>
      </w:r>
      <w:r w:rsidRPr="00FE02B4">
        <w:rPr>
          <w:b/>
          <w:bCs/>
          <w:lang w:val="en-GB"/>
        </w:rPr>
        <w:t>Risk of Bias Assessment of Animal Studies Using the SYRCLE Tool</w:t>
      </w:r>
    </w:p>
    <w:p w:rsidR="00AB56E6" w:rsidRPr="00FE02B4" w:rsidRDefault="00AB56E6" w:rsidP="00AB56E6">
      <w:pPr>
        <w:spacing w:before="240" w:after="240"/>
        <w:rPr>
          <w:lang w:val="en-GB"/>
        </w:rPr>
      </w:pPr>
      <w:r w:rsidRPr="00FE02B4">
        <w:rPr>
          <w:lang w:val="en-GB"/>
        </w:rPr>
        <w:lastRenderedPageBreak/>
        <w:t xml:space="preserve">Risk of bias assessment of all included animal studies was performed using the SYRCLE risk of bias tool </w:t>
      </w:r>
      <w:r w:rsidRPr="00FE02B4">
        <w:rPr>
          <w:noProof/>
          <w:lang w:val="en-GB"/>
        </w:rPr>
        <w:t>(25)</w:t>
      </w:r>
      <w:r w:rsidRPr="00FE02B4">
        <w:rPr>
          <w:lang w:val="en-GB"/>
        </w:rPr>
        <w:t>, which assesses internal validity across domains of selection, performance, detection, attrition, reporting, and other sources of bias. Ratings are expressed as 'Low', 'High', or 'Unclear' (if information was insufficient).</w:t>
      </w:r>
    </w:p>
    <w:p w:rsidR="00AB56E6" w:rsidRPr="00FE02B4" w:rsidRDefault="00AB56E6" w:rsidP="00AB56E6">
      <w:pPr>
        <w:spacing w:before="240" w:after="240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73"/>
        <w:gridCol w:w="1794"/>
        <w:gridCol w:w="3779"/>
        <w:gridCol w:w="2080"/>
      </w:tblGrid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Section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Description in manuscript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b/>
                <w:bCs/>
                <w:sz w:val="18"/>
                <w:szCs w:val="18"/>
              </w:rPr>
            </w:pPr>
            <w:r w:rsidRPr="00FE02B4">
              <w:rPr>
                <w:b/>
                <w:bCs/>
                <w:sz w:val="18"/>
                <w:szCs w:val="18"/>
              </w:rPr>
              <w:t>Location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TITLE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1. Title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Identifies the report as a scoping review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Title page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ABSTRACT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2. Abstract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Structured abstract with background, objectives, methods, results, and conclusions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Abstract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INTRODUCTION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3. Rationale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Provides background and rationale for evaluating HTF/HOF use in cardiac arrest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Introduction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INTRODUCTION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4. Objective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States aim to map existing evidence on HTF/HOF during CPR and identify knowledge gaps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Introduction – final paragraph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5. Protocol and registration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Conducted according to PRISMA-ScR framework; no prior registration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 – Study design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6. Eligibility criteria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Describes inclusion and exclusion criteria for human and animal studies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 – Eligibility criteria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7. Information source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ists databases (PubMed, Embase, Web of Science) and time frame searched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 – Search strategy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8. Search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Provides detailed search strategy in supplementary material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Supplementary File 1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9. Selection of source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Describes study selection process; depicted in PRISMA flow diagram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 – Study selection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10. Data charting proces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Explains data extraction by two independent reviewers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 – Data extraction and synthesis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11. Data item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Lists variables extracted: species, intervention, comparator, outcomes, and bias assessment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 – Data extraction and synthesis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12. Critical appraisal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Details bias assessment using ROB2, ROBINS-I, and SYRCLE tools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 – Risk of bias assessment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lastRenderedPageBreak/>
              <w:t>METHOD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13. Synthesis of result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States results were synthesized narratively with descriptive statistics; no meta-analysis performed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Methods – Data synthesis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RESULT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14. Selection of source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Presents number of records screened, excluded, and included (PRISMA diagram)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Results – Study selection; Figure 1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RESULT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15. Characteristics of source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Summarizes study characteristics in Tables 1 (human) and 2 (animal)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Results – Overview of included studies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RESULT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16. Critical appraisal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Summarizes bias assessment findings; Supplementary Table 2 lists SYRCLE results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Results – Risk of bias section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RESULT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17. Results of individual source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Describes findings from individual studies grouped by population and intervention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Results – Human and animal studies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RESULT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18. Synthesis of result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Provides narrative synthesis by outcome type and timing (intra-arrest vs. post-ROSC)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Results – Summary section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DISCUSSION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19. Summary of evidence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Summarizes key findings, translational implications, and gaps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Discussion – Overview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DISCUSSION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20. Limitation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Discusses limitations: heterogeneity, language bias, lack of subgroup analyses, exclusion of trauma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Discussion – Limitations section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DISCUSSION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21. Conclusions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Highlights translational potential and need for targeted clinical trials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Discussion – Conclusion paragraph</w:t>
            </w:r>
          </w:p>
        </w:tc>
      </w:tr>
      <w:tr w:rsidR="00AB56E6" w:rsidRPr="00FE02B4" w:rsidTr="00977A3B"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FUNDING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22. Funding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States no external funding or industry support.</w:t>
            </w:r>
          </w:p>
        </w:tc>
        <w:tc>
          <w:tcPr>
            <w:tcW w:w="0" w:type="auto"/>
          </w:tcPr>
          <w:p w:rsidR="00AB56E6" w:rsidRPr="00FE02B4" w:rsidRDefault="00AB56E6" w:rsidP="00977A3B">
            <w:pPr>
              <w:spacing w:before="240" w:after="240"/>
              <w:rPr>
                <w:sz w:val="18"/>
                <w:szCs w:val="18"/>
              </w:rPr>
            </w:pPr>
            <w:r w:rsidRPr="00FE02B4">
              <w:rPr>
                <w:sz w:val="18"/>
                <w:szCs w:val="18"/>
              </w:rPr>
              <w:t>End of manuscript</w:t>
            </w:r>
          </w:p>
        </w:tc>
      </w:tr>
    </w:tbl>
    <w:p w:rsidR="00AB56E6" w:rsidRPr="00FE02B4" w:rsidRDefault="00AB56E6" w:rsidP="00AB56E6">
      <w:pPr>
        <w:spacing w:before="240" w:after="240"/>
        <w:rPr>
          <w:lang w:val="en-GB"/>
        </w:rPr>
      </w:pPr>
    </w:p>
    <w:p w:rsidR="00AB56E6" w:rsidRPr="00FE02B4" w:rsidRDefault="00AB56E6" w:rsidP="00AB56E6">
      <w:pPr>
        <w:spacing w:before="240" w:after="240"/>
        <w:rPr>
          <w:b/>
          <w:lang w:val="en-GB"/>
        </w:rPr>
      </w:pPr>
      <w:r w:rsidRPr="00FE02B4">
        <w:rPr>
          <w:b/>
          <w:lang w:val="en-GB"/>
        </w:rPr>
        <w:t>Supplementary Table 3: PRISMA-</w:t>
      </w:r>
      <w:proofErr w:type="spellStart"/>
      <w:r w:rsidRPr="00FE02B4">
        <w:rPr>
          <w:b/>
          <w:lang w:val="en-GB"/>
        </w:rPr>
        <w:t>ScR</w:t>
      </w:r>
      <w:proofErr w:type="spellEnd"/>
      <w:r w:rsidRPr="00FE02B4">
        <w:rPr>
          <w:b/>
          <w:lang w:val="en-GB"/>
        </w:rPr>
        <w:t>-Checklist</w:t>
      </w:r>
    </w:p>
    <w:p w:rsidR="00AB56E6" w:rsidRPr="00FE02B4" w:rsidRDefault="00AB56E6" w:rsidP="00AB56E6">
      <w:pPr>
        <w:spacing w:before="240" w:after="240"/>
        <w:rPr>
          <w:bCs/>
          <w:lang w:val="en-GB"/>
        </w:rPr>
      </w:pPr>
      <w:r w:rsidRPr="00FE02B4">
        <w:rPr>
          <w:bCs/>
          <w:lang w:val="en-GB"/>
        </w:rPr>
        <w:t>This checklist summarizes how the PRISMA-</w:t>
      </w:r>
      <w:proofErr w:type="spellStart"/>
      <w:r w:rsidRPr="00FE02B4">
        <w:rPr>
          <w:bCs/>
          <w:lang w:val="en-GB"/>
        </w:rPr>
        <w:t>ScR</w:t>
      </w:r>
      <w:proofErr w:type="spellEnd"/>
      <w:r w:rsidRPr="00FE02B4">
        <w:rPr>
          <w:bCs/>
          <w:lang w:val="en-GB"/>
        </w:rPr>
        <w:t xml:space="preserve"> (Preferred Reporting Items for Systematic Reviews and Meta-Analyses extension for Scoping Reviews) criteria were addressed in the manuscript.</w:t>
      </w:r>
    </w:p>
    <w:p w:rsidR="0027595C" w:rsidRDefault="0027595C">
      <w:bookmarkStart w:id="0" w:name="_GoBack"/>
      <w:bookmarkEnd w:id="0"/>
    </w:p>
    <w:sectPr w:rsidR="00275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6E6"/>
    <w:rsid w:val="0027595C"/>
    <w:rsid w:val="00375487"/>
    <w:rsid w:val="00AB56E6"/>
    <w:rsid w:val="00C8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B80D4F-1157-4EC2-9DF1-100E4D15C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6E6"/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6E6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6E6"/>
    <w:rPr>
      <w:rFonts w:eastAsiaTheme="majorEastAsia" w:cstheme="majorBidi"/>
      <w:b/>
      <w:sz w:val="28"/>
      <w:szCs w:val="32"/>
      <w:lang w:val="de-CH"/>
    </w:rPr>
  </w:style>
  <w:style w:type="table" w:styleId="TableGrid">
    <w:name w:val="Table Grid"/>
    <w:basedOn w:val="TableNormal"/>
    <w:uiPriority w:val="59"/>
    <w:rsid w:val="00AB56E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44</Words>
  <Characters>6524</Characters>
  <Application>Microsoft Office Word</Application>
  <DocSecurity>0</DocSecurity>
  <Lines>54</Lines>
  <Paragraphs>15</Paragraphs>
  <ScaleCrop>false</ScaleCrop>
  <Company>HP Inc.</Company>
  <LinksUpToDate>false</LinksUpToDate>
  <CharactersWithSpaces>7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am A</dc:creator>
  <cp:keywords/>
  <dc:description/>
  <cp:lastModifiedBy>Satham A</cp:lastModifiedBy>
  <cp:revision>1</cp:revision>
  <dcterms:created xsi:type="dcterms:W3CDTF">2025-11-20T04:29:00Z</dcterms:created>
  <dcterms:modified xsi:type="dcterms:W3CDTF">2025-11-20T04:30:00Z</dcterms:modified>
</cp:coreProperties>
</file>